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246C" w:rsidRPr="00EB28DC" w:rsidRDefault="00002487" w:rsidP="00E7246C">
      <w:pPr>
        <w:rPr>
          <w:rFonts w:ascii="Arial" w:hAnsi="Arial" w:cs="Arial"/>
          <w:sz w:val="20"/>
          <w:szCs w:val="20"/>
        </w:rPr>
      </w:pPr>
      <w:r w:rsidRPr="00EB28DC">
        <w:rPr>
          <w:rFonts w:ascii="Arial" w:hAnsi="Arial" w:cs="Arial"/>
          <w:b/>
          <w:sz w:val="20"/>
          <w:szCs w:val="20"/>
        </w:rPr>
        <w:t>Appendix Table 5</w:t>
      </w:r>
      <w:r w:rsidR="00E7246C" w:rsidRPr="00EB28DC">
        <w:rPr>
          <w:rFonts w:ascii="Arial" w:hAnsi="Arial" w:cs="Arial"/>
          <w:sz w:val="20"/>
          <w:szCs w:val="20"/>
        </w:rPr>
        <w:t xml:space="preserve">. </w:t>
      </w:r>
      <w:r w:rsidRPr="00EB28DC">
        <w:rPr>
          <w:rFonts w:ascii="Arial" w:hAnsi="Arial" w:cs="Arial"/>
          <w:sz w:val="20"/>
          <w:szCs w:val="20"/>
        </w:rPr>
        <w:t>Spearman's correlation analyses between significant angiogenesis related DE genes and markers for neurogenesis.</w:t>
      </w:r>
    </w:p>
    <w:p w:rsidR="00E7246C" w:rsidRDefault="00E7246C" w:rsidP="00E7246C"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999"/>
        <w:gridCol w:w="1599"/>
        <w:gridCol w:w="670"/>
        <w:gridCol w:w="670"/>
        <w:gridCol w:w="670"/>
        <w:gridCol w:w="679"/>
        <w:gridCol w:w="670"/>
        <w:gridCol w:w="670"/>
        <w:gridCol w:w="723"/>
        <w:gridCol w:w="768"/>
        <w:gridCol w:w="741"/>
        <w:gridCol w:w="839"/>
        <w:gridCol w:w="670"/>
        <w:gridCol w:w="732"/>
        <w:gridCol w:w="741"/>
        <w:gridCol w:w="759"/>
        <w:gridCol w:w="670"/>
        <w:gridCol w:w="671"/>
        <w:gridCol w:w="671"/>
        <w:gridCol w:w="776"/>
      </w:tblGrid>
      <w:tr w:rsidR="003F138B" w:rsidRPr="003F138B" w:rsidTr="00002487">
        <w:trPr>
          <w:trHeight w:val="39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Positive </w:t>
            </w:r>
          </w:p>
          <w:p w:rsidR="003F138B" w:rsidRPr="00E7246C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orrelation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EC7474"/>
            <w:noWrap/>
            <w:vAlign w:val="bottom"/>
            <w:hideMark/>
          </w:tcPr>
          <w:p w:rsid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Negative </w:t>
            </w:r>
          </w:p>
          <w:p w:rsidR="003F138B" w:rsidRPr="00E7246C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orrelation</w:t>
            </w:r>
          </w:p>
        </w:tc>
        <w:tc>
          <w:tcPr>
            <w:tcW w:w="1544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eural Stem Cell Markers</w:t>
            </w:r>
          </w:p>
        </w:tc>
        <w:tc>
          <w:tcPr>
            <w:tcW w:w="1706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3F13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euroblast</w:t>
            </w:r>
            <w:proofErr w:type="spellEnd"/>
            <w:r w:rsidRPr="003F13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Markers</w:t>
            </w:r>
          </w:p>
        </w:tc>
        <w:tc>
          <w:tcPr>
            <w:tcW w:w="905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mmature Neuron Makers</w:t>
            </w:r>
          </w:p>
        </w:tc>
      </w:tr>
      <w:tr w:rsidR="003F138B" w:rsidRPr="003F138B" w:rsidTr="00002487">
        <w:trPr>
          <w:trHeight w:val="360"/>
        </w:trPr>
        <w:tc>
          <w:tcPr>
            <w:tcW w:w="84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ngiogenesis Genes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OX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AX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GLI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KI6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ES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FNG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SCL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CND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DC4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MSB1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NAT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DK1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GFR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END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LX6-AS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CX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LX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DGFD</w:t>
            </w:r>
          </w:p>
        </w:tc>
      </w:tr>
      <w:tr w:rsidR="003F138B" w:rsidRPr="003F138B" w:rsidTr="00002487">
        <w:trPr>
          <w:trHeight w:val="390"/>
        </w:trPr>
        <w:tc>
          <w:tcPr>
            <w:tcW w:w="325" w:type="pct"/>
            <w:vMerge w:val="restart"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EGFA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rrelation Coefficient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3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411</w:t>
            </w: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.436</w:t>
            </w: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6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6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8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5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6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6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6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408</w:t>
            </w: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2</w:t>
            </w:r>
          </w:p>
        </w:tc>
      </w:tr>
      <w:tr w:rsidR="003F138B" w:rsidRPr="003F138B" w:rsidTr="00002487">
        <w:trPr>
          <w:trHeight w:val="390"/>
        </w:trPr>
        <w:tc>
          <w:tcPr>
            <w:tcW w:w="325" w:type="pct"/>
            <w:vMerge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vAlign w:val="center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ig. (2-tailed)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5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7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7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6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5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33</w:t>
            </w:r>
          </w:p>
        </w:tc>
      </w:tr>
      <w:tr w:rsidR="003F138B" w:rsidRPr="003F138B" w:rsidTr="00002487">
        <w:trPr>
          <w:trHeight w:val="390"/>
        </w:trPr>
        <w:tc>
          <w:tcPr>
            <w:tcW w:w="325" w:type="pct"/>
            <w:vMerge w:val="restart"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LT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rrelation Coefficient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.576</w:t>
            </w: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7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0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407</w:t>
            </w: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0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.470</w:t>
            </w: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0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0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1</w:t>
            </w:r>
          </w:p>
        </w:tc>
      </w:tr>
      <w:tr w:rsidR="003F138B" w:rsidRPr="003F138B" w:rsidTr="00002487">
        <w:trPr>
          <w:trHeight w:val="390"/>
        </w:trPr>
        <w:tc>
          <w:tcPr>
            <w:tcW w:w="325" w:type="pct"/>
            <w:vMerge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vAlign w:val="center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ig. (2-tailed)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7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6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3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53</w:t>
            </w:r>
          </w:p>
        </w:tc>
      </w:tr>
      <w:tr w:rsidR="003F138B" w:rsidRPr="003F138B" w:rsidTr="00002487">
        <w:trPr>
          <w:trHeight w:val="390"/>
        </w:trPr>
        <w:tc>
          <w:tcPr>
            <w:tcW w:w="325" w:type="pct"/>
            <w:vMerge w:val="restart"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LT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rrelation Coefficient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1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7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418</w:t>
            </w: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3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.409</w:t>
            </w: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2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7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6</w:t>
            </w:r>
          </w:p>
        </w:tc>
      </w:tr>
      <w:tr w:rsidR="003F138B" w:rsidRPr="003F138B" w:rsidTr="00002487">
        <w:trPr>
          <w:trHeight w:val="390"/>
        </w:trPr>
        <w:tc>
          <w:tcPr>
            <w:tcW w:w="325" w:type="pct"/>
            <w:vMerge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vAlign w:val="center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ig. (2-tailed)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4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1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2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9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7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4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0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2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6</w:t>
            </w:r>
          </w:p>
        </w:tc>
      </w:tr>
      <w:tr w:rsidR="003F138B" w:rsidRPr="003F138B" w:rsidTr="00002487">
        <w:trPr>
          <w:trHeight w:val="390"/>
        </w:trPr>
        <w:tc>
          <w:tcPr>
            <w:tcW w:w="325" w:type="pct"/>
            <w:vMerge w:val="restart"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EDN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rrelation Coefficient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6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.674</w:t>
            </w: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7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1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.520</w:t>
            </w: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9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.601</w:t>
            </w: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0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2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9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2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0</w:t>
            </w:r>
          </w:p>
        </w:tc>
      </w:tr>
      <w:tr w:rsidR="003F138B" w:rsidRPr="003F138B" w:rsidTr="00002487">
        <w:trPr>
          <w:trHeight w:val="390"/>
        </w:trPr>
        <w:tc>
          <w:tcPr>
            <w:tcW w:w="325" w:type="pct"/>
            <w:vMerge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vAlign w:val="center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ig. (2-tailed)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7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5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9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9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0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4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4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2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82</w:t>
            </w:r>
          </w:p>
        </w:tc>
      </w:tr>
      <w:tr w:rsidR="003F138B" w:rsidRPr="003F138B" w:rsidTr="00002487">
        <w:trPr>
          <w:trHeight w:val="390"/>
        </w:trPr>
        <w:tc>
          <w:tcPr>
            <w:tcW w:w="325" w:type="pct"/>
            <w:vMerge w:val="restart"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ECE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rrelation Coefficient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542</w:t>
            </w: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546</w:t>
            </w: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557</w:t>
            </w: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441</w:t>
            </w: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.555</w:t>
            </w: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392</w:t>
            </w: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6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.473</w:t>
            </w: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.427</w:t>
            </w: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3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1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32</w:t>
            </w:r>
          </w:p>
        </w:tc>
      </w:tr>
      <w:tr w:rsidR="003F138B" w:rsidRPr="003F138B" w:rsidTr="00002487">
        <w:trPr>
          <w:trHeight w:val="390"/>
        </w:trPr>
        <w:tc>
          <w:tcPr>
            <w:tcW w:w="325" w:type="pct"/>
            <w:vMerge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vAlign w:val="center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ig. (2-tailed)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1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4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2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75</w:t>
            </w:r>
          </w:p>
        </w:tc>
      </w:tr>
      <w:tr w:rsidR="003F138B" w:rsidRPr="003F138B" w:rsidTr="00002487">
        <w:trPr>
          <w:trHeight w:val="390"/>
        </w:trPr>
        <w:tc>
          <w:tcPr>
            <w:tcW w:w="325" w:type="pct"/>
            <w:vMerge w:val="restart"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YH1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rrelation Coefficient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509</w:t>
            </w: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454</w:t>
            </w: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656</w:t>
            </w: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548</w:t>
            </w: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7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4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1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9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8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4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451</w:t>
            </w: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8</w:t>
            </w:r>
          </w:p>
        </w:tc>
      </w:tr>
      <w:tr w:rsidR="003F138B" w:rsidRPr="003F138B" w:rsidTr="00002487">
        <w:trPr>
          <w:trHeight w:val="390"/>
        </w:trPr>
        <w:tc>
          <w:tcPr>
            <w:tcW w:w="325" w:type="pct"/>
            <w:vMerge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vAlign w:val="center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ig. (2-tailed)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8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0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2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1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3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4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7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8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61</w:t>
            </w:r>
          </w:p>
        </w:tc>
      </w:tr>
      <w:tr w:rsidR="003F138B" w:rsidRPr="003F138B" w:rsidTr="00002487">
        <w:trPr>
          <w:trHeight w:val="390"/>
        </w:trPr>
        <w:tc>
          <w:tcPr>
            <w:tcW w:w="325" w:type="pct"/>
            <w:vMerge w:val="restart"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YL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rrelation Coefficient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4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426</w:t>
            </w: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522</w:t>
            </w: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8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5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7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3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.526</w:t>
            </w: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7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8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2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10</w:t>
            </w:r>
          </w:p>
        </w:tc>
      </w:tr>
      <w:tr w:rsidR="003F138B" w:rsidRPr="003F138B" w:rsidTr="00002487">
        <w:trPr>
          <w:trHeight w:val="390"/>
        </w:trPr>
        <w:tc>
          <w:tcPr>
            <w:tcW w:w="325" w:type="pct"/>
            <w:vMerge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vAlign w:val="center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ig. (2-tailed)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2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8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1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2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6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1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7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0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4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61</w:t>
            </w:r>
          </w:p>
        </w:tc>
      </w:tr>
      <w:tr w:rsidR="003F138B" w:rsidRPr="003F138B" w:rsidTr="00002487">
        <w:trPr>
          <w:trHeight w:val="390"/>
        </w:trPr>
        <w:tc>
          <w:tcPr>
            <w:tcW w:w="32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CTA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rrelation Coefficient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507</w:t>
            </w: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473</w:t>
            </w: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6E0B4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554</w:t>
            </w: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.560</w:t>
            </w: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1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5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.491</w:t>
            </w: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2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8F85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.513</w:t>
            </w:r>
            <w:r w:rsidRPr="003F1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7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0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5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74</w:t>
            </w:r>
          </w:p>
        </w:tc>
      </w:tr>
      <w:tr w:rsidR="003F138B" w:rsidRPr="003F138B" w:rsidTr="00002487">
        <w:trPr>
          <w:trHeight w:val="390"/>
        </w:trPr>
        <w:tc>
          <w:tcPr>
            <w:tcW w:w="32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138B" w:rsidRPr="003F138B" w:rsidRDefault="003F138B" w:rsidP="003F1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ig. (2-tailed)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7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1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2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9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0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9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6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3F138B" w:rsidRPr="003F138B" w:rsidRDefault="003F138B" w:rsidP="003F13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F13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14</w:t>
            </w:r>
          </w:p>
        </w:tc>
      </w:tr>
    </w:tbl>
    <w:p w:rsidR="003F138B" w:rsidRPr="00E7246C" w:rsidRDefault="003F138B" w:rsidP="00E7246C"/>
    <w:sectPr w:rsidR="003F138B" w:rsidRPr="00E7246C" w:rsidSect="00E7246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46C"/>
    <w:rsid w:val="00002487"/>
    <w:rsid w:val="0009339D"/>
    <w:rsid w:val="003F138B"/>
    <w:rsid w:val="00583ED0"/>
    <w:rsid w:val="00883325"/>
    <w:rsid w:val="009D61BE"/>
    <w:rsid w:val="00D7441F"/>
    <w:rsid w:val="00E7246C"/>
    <w:rsid w:val="00EB28DC"/>
    <w:rsid w:val="00EC07F4"/>
    <w:rsid w:val="00F5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FB43E"/>
  <w15:chartTrackingRefBased/>
  <w15:docId w15:val="{E1136AC3-4A6D-42CB-8E7F-BD626450C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D61BE"/>
    <w:pPr>
      <w:spacing w:after="0" w:line="480" w:lineRule="auto"/>
      <w:outlineLvl w:val="0"/>
    </w:pPr>
    <w:rPr>
      <w:rFonts w:ascii="Arial" w:eastAsia="Times New Roman" w:hAnsi="Arial" w:cs="Arial"/>
      <w:b/>
      <w:bCs/>
      <w:kern w:val="36"/>
      <w:szCs w:val="24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61BE"/>
    <w:pPr>
      <w:spacing w:before="120" w:after="120" w:line="360" w:lineRule="auto"/>
      <w:jc w:val="both"/>
      <w:outlineLvl w:val="1"/>
    </w:pPr>
    <w:rPr>
      <w:rFonts w:ascii="Arial" w:hAnsi="Arial" w:cs="Arial"/>
      <w:b/>
      <w:i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61BE"/>
    <w:rPr>
      <w:rFonts w:ascii="Arial" w:hAnsi="Arial" w:cs="Arial"/>
      <w:b/>
      <w:i/>
      <w:iCs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D61BE"/>
    <w:rPr>
      <w:rFonts w:ascii="Arial" w:eastAsia="Times New Roman" w:hAnsi="Arial" w:cs="Arial"/>
      <w:b/>
      <w:bCs/>
      <w:kern w:val="36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016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7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North</dc:creator>
  <cp:keywords/>
  <dc:description/>
  <cp:lastModifiedBy>Hayley North</cp:lastModifiedBy>
  <cp:revision>4</cp:revision>
  <cp:lastPrinted>2024-03-06T01:27:00Z</cp:lastPrinted>
  <dcterms:created xsi:type="dcterms:W3CDTF">2024-03-06T01:29:00Z</dcterms:created>
  <dcterms:modified xsi:type="dcterms:W3CDTF">2024-03-06T01:43:00Z</dcterms:modified>
</cp:coreProperties>
</file>